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05522" w14:textId="195D651D" w:rsidR="00E47E16" w:rsidRPr="00C32639" w:rsidRDefault="00C32639">
      <w:pPr>
        <w:rPr>
          <w:b/>
          <w:bCs/>
        </w:rPr>
      </w:pPr>
      <w:r w:rsidRPr="00C32639">
        <w:rPr>
          <w:b/>
          <w:bCs/>
        </w:rPr>
        <w:t>Multimedia Appendix 2. Sensitivity Analysis.</w:t>
      </w:r>
    </w:p>
    <w:p w14:paraId="3BE469AB" w14:textId="3C327343" w:rsidR="009A1994" w:rsidRDefault="00E47E16">
      <w:r>
        <w:rPr>
          <w:noProof/>
        </w:rPr>
        <w:drawing>
          <wp:inline distT="0" distB="0" distL="0" distR="0" wp14:anchorId="50AF607F" wp14:editId="2A9F4BFA">
            <wp:extent cx="5274310" cy="3011805"/>
            <wp:effectExtent l="0" t="0" r="2540" b="0"/>
            <wp:docPr id="8" name="图片 8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手机屏幕截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1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6AC13" w14:textId="74BE3EF8" w:rsidR="00302A70" w:rsidRPr="00F76635" w:rsidRDefault="00754649">
      <w:pPr>
        <w:rPr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igure S1. </w:t>
      </w:r>
      <w:r w:rsidRPr="008538E9">
        <w:rPr>
          <w:rFonts w:ascii="Times New Roman" w:hAnsi="Times New Roman" w:cs="Times New Roman" w:hint="eastAsia"/>
          <w:bCs/>
          <w:sz w:val="24"/>
          <w:szCs w:val="24"/>
        </w:rPr>
        <w:t>Sensitivity</w:t>
      </w:r>
      <w:r w:rsidRPr="008538E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538E9">
        <w:rPr>
          <w:rFonts w:ascii="Times New Roman" w:hAnsi="Times New Roman" w:cs="Times New Roman" w:hint="eastAsia"/>
          <w:bCs/>
          <w:sz w:val="24"/>
          <w:szCs w:val="24"/>
        </w:rPr>
        <w:t>analysis</w:t>
      </w:r>
      <w:r w:rsidRPr="008538E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76635">
        <w:rPr>
          <w:rFonts w:ascii="Times New Roman" w:hAnsi="Times New Roman" w:cs="Times New Roman"/>
          <w:sz w:val="24"/>
          <w:szCs w:val="24"/>
        </w:rPr>
        <w:t>for studies</w:t>
      </w:r>
      <w:r w:rsidR="00711A45" w:rsidRPr="00F76635">
        <w:rPr>
          <w:rFonts w:ascii="Times New Roman" w:hAnsi="Times New Roman" w:cs="Times New Roman"/>
          <w:sz w:val="24"/>
          <w:szCs w:val="24"/>
        </w:rPr>
        <w:t xml:space="preserve"> with low and moderate risk of bias</w:t>
      </w:r>
      <w:r w:rsidRPr="00F76635">
        <w:rPr>
          <w:rFonts w:ascii="Times New Roman" w:hAnsi="Times New Roman" w:cs="Times New Roman"/>
          <w:sz w:val="24"/>
          <w:szCs w:val="24"/>
        </w:rPr>
        <w:t xml:space="preserve"> on proportion of HIVST used previously</w:t>
      </w:r>
      <w:r w:rsidRPr="008538E9">
        <w:rPr>
          <w:rFonts w:ascii="Times New Roman" w:hAnsi="Times New Roman" w:cs="Times New Roman"/>
          <w:bCs/>
          <w:sz w:val="24"/>
          <w:szCs w:val="24"/>
        </w:rPr>
        <w:t>.</w:t>
      </w:r>
    </w:p>
    <w:p w14:paraId="2EF41E69" w14:textId="767CA914" w:rsidR="00302A70" w:rsidRDefault="00302A70"/>
    <w:p w14:paraId="276F5901" w14:textId="6074D7AF" w:rsidR="00E47E16" w:rsidRPr="00E47E16" w:rsidRDefault="00E47E16">
      <w:r>
        <w:rPr>
          <w:noProof/>
        </w:rPr>
        <w:drawing>
          <wp:inline distT="0" distB="0" distL="0" distR="0" wp14:anchorId="4FF4F050" wp14:editId="6C0921D2">
            <wp:extent cx="5274310" cy="137731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7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C4053" w14:textId="4168EE13" w:rsidR="00711A45" w:rsidRDefault="00711A45" w:rsidP="00711A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igure S2. </w:t>
      </w:r>
      <w:r w:rsidRPr="008538E9">
        <w:rPr>
          <w:rFonts w:ascii="Times New Roman" w:hAnsi="Times New Roman" w:cs="Times New Roman" w:hint="eastAsia"/>
          <w:bCs/>
          <w:sz w:val="24"/>
          <w:szCs w:val="24"/>
        </w:rPr>
        <w:t>Sensitivity</w:t>
      </w:r>
      <w:r w:rsidRPr="008538E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538E9">
        <w:rPr>
          <w:rFonts w:ascii="Times New Roman" w:hAnsi="Times New Roman" w:cs="Times New Roman" w:hint="eastAsia"/>
          <w:bCs/>
          <w:sz w:val="24"/>
          <w:szCs w:val="24"/>
        </w:rPr>
        <w:t>analysis</w:t>
      </w:r>
      <w:r w:rsidRPr="008538E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76635">
        <w:rPr>
          <w:rFonts w:ascii="Times New Roman" w:hAnsi="Times New Roman" w:cs="Times New Roman"/>
          <w:sz w:val="24"/>
          <w:szCs w:val="24"/>
        </w:rPr>
        <w:t>for studies with low and moderate risk of bias on proportion of actual HIVST uptake.</w:t>
      </w:r>
    </w:p>
    <w:p w14:paraId="71821615" w14:textId="04EF54B2" w:rsidR="00E47E16" w:rsidRDefault="00E47E16" w:rsidP="00711A45">
      <w:pPr>
        <w:rPr>
          <w:rFonts w:ascii="Times New Roman" w:hAnsi="Times New Roman" w:cs="Times New Roman"/>
          <w:sz w:val="24"/>
          <w:szCs w:val="24"/>
        </w:rPr>
      </w:pPr>
    </w:p>
    <w:p w14:paraId="27DB59E4" w14:textId="6FD63D40" w:rsidR="00302A70" w:rsidRDefault="00E47E1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49AC431" wp14:editId="5904B808">
            <wp:extent cx="5274310" cy="1310640"/>
            <wp:effectExtent l="0" t="0" r="2540" b="381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26321">
        <w:rPr>
          <w:rFonts w:ascii="Times New Roman" w:hAnsi="Times New Roman" w:cs="Times New Roman"/>
          <w:bCs/>
          <w:sz w:val="24"/>
          <w:szCs w:val="24"/>
        </w:rPr>
        <w:t xml:space="preserve">Figure S3. </w:t>
      </w:r>
      <w:r w:rsidR="00B26321" w:rsidRPr="008538E9">
        <w:rPr>
          <w:rFonts w:ascii="Times New Roman" w:hAnsi="Times New Roman" w:cs="Times New Roman" w:hint="eastAsia"/>
          <w:bCs/>
          <w:sz w:val="24"/>
          <w:szCs w:val="24"/>
        </w:rPr>
        <w:t>Sensitivity</w:t>
      </w:r>
      <w:r w:rsidR="00B26321" w:rsidRPr="008538E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26321" w:rsidRPr="008538E9">
        <w:rPr>
          <w:rFonts w:ascii="Times New Roman" w:hAnsi="Times New Roman" w:cs="Times New Roman" w:hint="eastAsia"/>
          <w:bCs/>
          <w:sz w:val="24"/>
          <w:szCs w:val="24"/>
        </w:rPr>
        <w:t>analysis</w:t>
      </w:r>
      <w:r w:rsidR="00B26321" w:rsidRPr="008538E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26321" w:rsidRPr="00F76635">
        <w:rPr>
          <w:rFonts w:ascii="Times New Roman" w:hAnsi="Times New Roman" w:cs="Times New Roman"/>
          <w:sz w:val="24"/>
          <w:szCs w:val="24"/>
        </w:rPr>
        <w:t xml:space="preserve">for studies with low and moderate risk of bias on </w:t>
      </w:r>
      <w:r w:rsidR="00B26321">
        <w:rPr>
          <w:rFonts w:ascii="Times New Roman" w:hAnsi="Times New Roman" w:cs="Times New Roman"/>
          <w:sz w:val="24"/>
          <w:szCs w:val="24"/>
        </w:rPr>
        <w:t>p</w:t>
      </w:r>
      <w:r w:rsidR="00B26321" w:rsidRPr="00B26321">
        <w:rPr>
          <w:rFonts w:ascii="Times New Roman" w:hAnsi="Times New Roman" w:cs="Times New Roman"/>
          <w:sz w:val="24"/>
          <w:szCs w:val="24"/>
        </w:rPr>
        <w:t>ooled proportion of individuals using HIVST as their first ever HIV test</w:t>
      </w:r>
      <w:r w:rsidR="00B26321">
        <w:rPr>
          <w:rFonts w:ascii="Times New Roman" w:hAnsi="Times New Roman" w:cs="Times New Roman"/>
          <w:sz w:val="24"/>
          <w:szCs w:val="24"/>
        </w:rPr>
        <w:t>.</w:t>
      </w:r>
    </w:p>
    <w:p w14:paraId="75D136BF" w14:textId="09098777" w:rsidR="00E47E16" w:rsidRDefault="00E47E16">
      <w:r>
        <w:rPr>
          <w:noProof/>
        </w:rPr>
        <w:lastRenderedPageBreak/>
        <w:drawing>
          <wp:inline distT="0" distB="0" distL="0" distR="0" wp14:anchorId="19920553" wp14:editId="32C94E86">
            <wp:extent cx="5274310" cy="289623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7F515" w14:textId="385C546E" w:rsidR="006F42A1" w:rsidRDefault="001043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gure S</w:t>
      </w:r>
      <w:r w:rsidR="00B26321">
        <w:rPr>
          <w:rFonts w:ascii="Times New Roman" w:hAnsi="Times New Roman" w:cs="Times New Roman"/>
          <w:bCs/>
          <w:sz w:val="24"/>
          <w:szCs w:val="24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AC0179">
        <w:rPr>
          <w:rFonts w:ascii="Times New Roman" w:hAnsi="Times New Roman" w:cs="Times New Roman" w:hint="eastAsia"/>
          <w:bCs/>
          <w:sz w:val="24"/>
          <w:szCs w:val="24"/>
        </w:rPr>
        <w:t>Sensitivity</w:t>
      </w:r>
      <w:r w:rsidRPr="00AC01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C0179">
        <w:rPr>
          <w:rFonts w:ascii="Times New Roman" w:hAnsi="Times New Roman" w:cs="Times New Roman" w:hint="eastAsia"/>
          <w:bCs/>
          <w:sz w:val="24"/>
          <w:szCs w:val="24"/>
        </w:rPr>
        <w:t>analysis</w:t>
      </w:r>
      <w:r w:rsidRPr="00AC01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76635">
        <w:rPr>
          <w:rFonts w:ascii="Times New Roman" w:hAnsi="Times New Roman" w:cs="Times New Roman"/>
          <w:sz w:val="24"/>
          <w:szCs w:val="24"/>
        </w:rPr>
        <w:t>for studies with low and moderate risk of bias on proportion of result</w:t>
      </w:r>
      <w:r w:rsidR="009B5A47">
        <w:rPr>
          <w:rFonts w:ascii="Times New Roman" w:hAnsi="Times New Roman" w:cs="Times New Roman"/>
          <w:sz w:val="24"/>
          <w:szCs w:val="24"/>
        </w:rPr>
        <w:t xml:space="preserve">s </w:t>
      </w:r>
      <w:r w:rsidRPr="00F76635">
        <w:rPr>
          <w:rFonts w:ascii="Times New Roman" w:hAnsi="Times New Roman" w:cs="Times New Roman"/>
          <w:sz w:val="24"/>
          <w:szCs w:val="24"/>
        </w:rPr>
        <w:t>feedback individuals in those self-tested for HIV.</w:t>
      </w:r>
    </w:p>
    <w:p w14:paraId="6752E8FE" w14:textId="47BFA9C1" w:rsidR="006F42A1" w:rsidRDefault="006F42A1">
      <w:pPr>
        <w:rPr>
          <w:rFonts w:ascii="Times New Roman" w:hAnsi="Times New Roman" w:cs="Times New Roman"/>
          <w:sz w:val="24"/>
          <w:szCs w:val="24"/>
        </w:rPr>
      </w:pPr>
    </w:p>
    <w:p w14:paraId="16458360" w14:textId="0A7ADAD0" w:rsidR="00302A70" w:rsidRPr="00B26321" w:rsidRDefault="009E6E9E" w:rsidP="00302A70">
      <w:r>
        <w:rPr>
          <w:noProof/>
        </w:rPr>
        <w:drawing>
          <wp:inline distT="0" distB="0" distL="0" distR="0" wp14:anchorId="7D5B83F9" wp14:editId="09ACDDA5">
            <wp:extent cx="5274310" cy="35598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88114" w14:textId="72C13AF4" w:rsidR="0010431D" w:rsidRDefault="0010431D" w:rsidP="001043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gure S</w:t>
      </w:r>
      <w:r w:rsidR="00B26321">
        <w:rPr>
          <w:rFonts w:ascii="Times New Roman" w:hAnsi="Times New Roman" w:cs="Times New Roman"/>
          <w:bCs/>
          <w:sz w:val="24"/>
          <w:szCs w:val="24"/>
        </w:rPr>
        <w:t>5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AC0179">
        <w:rPr>
          <w:rFonts w:ascii="Times New Roman" w:hAnsi="Times New Roman" w:cs="Times New Roman" w:hint="eastAsia"/>
          <w:bCs/>
          <w:sz w:val="24"/>
          <w:szCs w:val="24"/>
        </w:rPr>
        <w:t>Sensitivity</w:t>
      </w:r>
      <w:r w:rsidRPr="00AC01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C0179">
        <w:rPr>
          <w:rFonts w:ascii="Times New Roman" w:hAnsi="Times New Roman" w:cs="Times New Roman" w:hint="eastAsia"/>
          <w:bCs/>
          <w:sz w:val="24"/>
          <w:szCs w:val="24"/>
        </w:rPr>
        <w:t>analysis</w:t>
      </w:r>
      <w:r w:rsidRPr="00AC01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76635">
        <w:rPr>
          <w:rFonts w:ascii="Times New Roman" w:hAnsi="Times New Roman" w:cs="Times New Roman"/>
          <w:sz w:val="24"/>
          <w:szCs w:val="24"/>
        </w:rPr>
        <w:t>for studies with low and moderate risk of bias on reactive rate of HIVST.</w:t>
      </w:r>
    </w:p>
    <w:p w14:paraId="79FF84F1" w14:textId="77777777" w:rsidR="006F42A1" w:rsidRPr="00F76635" w:rsidRDefault="006F42A1" w:rsidP="0010431D">
      <w:pPr>
        <w:rPr>
          <w:sz w:val="24"/>
          <w:szCs w:val="24"/>
        </w:rPr>
      </w:pPr>
    </w:p>
    <w:p w14:paraId="6CB85436" w14:textId="655312DB" w:rsidR="00017713" w:rsidRDefault="006F42A1" w:rsidP="0010431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87D07E7" wp14:editId="58777FCE">
            <wp:extent cx="5274310" cy="1122680"/>
            <wp:effectExtent l="0" t="0" r="2540" b="127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2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D8574" w14:textId="11AB1E5B" w:rsidR="0010431D" w:rsidRPr="00F76635" w:rsidRDefault="0010431D" w:rsidP="0010431D">
      <w:pPr>
        <w:rPr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gure S</w:t>
      </w:r>
      <w:r w:rsidR="00B26321">
        <w:rPr>
          <w:rFonts w:ascii="Times New Roman" w:hAnsi="Times New Roman" w:cs="Times New Roman"/>
          <w:bCs/>
          <w:sz w:val="24"/>
          <w:szCs w:val="24"/>
        </w:rPr>
        <w:t>6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10431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E69AF">
        <w:rPr>
          <w:rFonts w:ascii="Times New Roman" w:hAnsi="Times New Roman" w:cs="Times New Roman" w:hint="eastAsia"/>
          <w:bCs/>
          <w:sz w:val="24"/>
          <w:szCs w:val="24"/>
        </w:rPr>
        <w:t>Sensitivity</w:t>
      </w:r>
      <w:r w:rsidRPr="007E69A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E69AF">
        <w:rPr>
          <w:rFonts w:ascii="Times New Roman" w:hAnsi="Times New Roman" w:cs="Times New Roman" w:hint="eastAsia"/>
          <w:bCs/>
          <w:sz w:val="24"/>
          <w:szCs w:val="24"/>
        </w:rPr>
        <w:t>analysis</w:t>
      </w:r>
      <w:r w:rsidRPr="007E69A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76635">
        <w:rPr>
          <w:rFonts w:ascii="Times New Roman" w:hAnsi="Times New Roman" w:cs="Times New Roman"/>
          <w:sz w:val="24"/>
          <w:szCs w:val="24"/>
        </w:rPr>
        <w:t>for studies with low and moderate risk of bias on proportion of linkage to care.</w:t>
      </w:r>
    </w:p>
    <w:p w14:paraId="700B63C1" w14:textId="1BAD5C80" w:rsidR="00302A70" w:rsidRPr="00302A70" w:rsidRDefault="00302A70" w:rsidP="00302A70"/>
    <w:p w14:paraId="7FFEC9FC" w14:textId="77777777" w:rsidR="00302A70" w:rsidRPr="00302A70" w:rsidRDefault="00302A70" w:rsidP="00302A70"/>
    <w:p w14:paraId="6C97D7E2" w14:textId="77777777" w:rsidR="00302A70" w:rsidRPr="00302A70" w:rsidRDefault="00302A70" w:rsidP="00302A70"/>
    <w:p w14:paraId="1841E560" w14:textId="77777777" w:rsidR="00302A70" w:rsidRPr="003E5581" w:rsidRDefault="00302A70" w:rsidP="00302A70"/>
    <w:p w14:paraId="3309597C" w14:textId="77777777" w:rsidR="00302A70" w:rsidRPr="00302A70" w:rsidRDefault="00302A70" w:rsidP="00302A70"/>
    <w:p w14:paraId="08BABA13" w14:textId="77777777" w:rsidR="00302A70" w:rsidRPr="00302A70" w:rsidRDefault="00302A70" w:rsidP="00302A70"/>
    <w:p w14:paraId="0E47FFC4" w14:textId="77777777" w:rsidR="00302A70" w:rsidRPr="00302A70" w:rsidRDefault="00302A70" w:rsidP="00302A70"/>
    <w:sectPr w:rsidR="00302A70" w:rsidRPr="00302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B37F8" w14:textId="77777777" w:rsidR="001E08D7" w:rsidRDefault="001E08D7" w:rsidP="00754649">
      <w:r>
        <w:separator/>
      </w:r>
    </w:p>
  </w:endnote>
  <w:endnote w:type="continuationSeparator" w:id="0">
    <w:p w14:paraId="0B4029D9" w14:textId="77777777" w:rsidR="001E08D7" w:rsidRDefault="001E08D7" w:rsidP="00754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63720" w14:textId="77777777" w:rsidR="001E08D7" w:rsidRDefault="001E08D7" w:rsidP="00754649">
      <w:r>
        <w:separator/>
      </w:r>
    </w:p>
  </w:footnote>
  <w:footnote w:type="continuationSeparator" w:id="0">
    <w:p w14:paraId="12D19B65" w14:textId="77777777" w:rsidR="001E08D7" w:rsidRDefault="001E08D7" w:rsidP="00754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A70"/>
    <w:rsid w:val="00017713"/>
    <w:rsid w:val="000A391D"/>
    <w:rsid w:val="0010431D"/>
    <w:rsid w:val="001E08D7"/>
    <w:rsid w:val="002520E1"/>
    <w:rsid w:val="00302A70"/>
    <w:rsid w:val="003E5581"/>
    <w:rsid w:val="003F00EF"/>
    <w:rsid w:val="00492A63"/>
    <w:rsid w:val="0060788C"/>
    <w:rsid w:val="00680469"/>
    <w:rsid w:val="006F42A1"/>
    <w:rsid w:val="00711A45"/>
    <w:rsid w:val="00754649"/>
    <w:rsid w:val="007D3523"/>
    <w:rsid w:val="007E69AF"/>
    <w:rsid w:val="008538E9"/>
    <w:rsid w:val="009B5A47"/>
    <w:rsid w:val="009E6E9E"/>
    <w:rsid w:val="00A119C4"/>
    <w:rsid w:val="00AC0179"/>
    <w:rsid w:val="00AC091A"/>
    <w:rsid w:val="00B26321"/>
    <w:rsid w:val="00B32040"/>
    <w:rsid w:val="00C32639"/>
    <w:rsid w:val="00DD2845"/>
    <w:rsid w:val="00E47E16"/>
    <w:rsid w:val="00F7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CEC51"/>
  <w15:chartTrackingRefBased/>
  <w15:docId w15:val="{6B11B26F-2CA4-47A6-AA70-3CB97447E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4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46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4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4649"/>
    <w:rPr>
      <w:sz w:val="18"/>
      <w:szCs w:val="18"/>
    </w:rPr>
  </w:style>
  <w:style w:type="paragraph" w:styleId="Revision">
    <w:name w:val="Revision"/>
    <w:hidden/>
    <w:uiPriority w:val="99"/>
    <w:semiHidden/>
    <w:rsid w:val="00DD2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124</Words>
  <Characters>710</Characters>
  <Application>Microsoft Office Word</Application>
  <DocSecurity>0</DocSecurity>
  <Lines>5</Lines>
  <Paragraphs>1</Paragraphs>
  <ScaleCrop>false</ScaleCrop>
  <Company>四川省亚中医疗仪器有限责任公司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wenjun</dc:creator>
  <cp:keywords/>
  <dc:description/>
  <cp:lastModifiedBy>Monisha Swaminathan</cp:lastModifiedBy>
  <cp:revision>16</cp:revision>
  <dcterms:created xsi:type="dcterms:W3CDTF">2022-11-23T07:37:00Z</dcterms:created>
  <dcterms:modified xsi:type="dcterms:W3CDTF">2022-12-01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1549a94272db73c2daeb7614f4282f2ab8b497f679f235031e2a841d8c0875</vt:lpwstr>
  </property>
</Properties>
</file>